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FDA4B" w14:textId="75E45E02" w:rsidR="007E6901" w:rsidRPr="004219FE" w:rsidRDefault="007E6901" w:rsidP="004219F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0" w:name="_Hlk221006883"/>
      <w:r w:rsidRPr="004219FE">
        <w:rPr>
          <w:rFonts w:ascii="Times New Roman" w:hAnsi="Times New Roman" w:cs="Times New Roman"/>
          <w:sz w:val="24"/>
          <w:szCs w:val="24"/>
        </w:rPr>
        <w:t xml:space="preserve">Multimedia Appendix </w:t>
      </w:r>
      <w:bookmarkEnd w:id="0"/>
      <w:r w:rsidR="004219FE" w:rsidRPr="004219FE">
        <w:rPr>
          <w:rFonts w:ascii="Times New Roman" w:hAnsi="Times New Roman" w:cs="Times New Roman" w:hint="eastAsia"/>
          <w:sz w:val="24"/>
          <w:szCs w:val="24"/>
        </w:rPr>
        <w:t>1</w:t>
      </w:r>
      <w:r w:rsidR="00832178">
        <w:rPr>
          <w:rFonts w:ascii="Times New Roman" w:hAnsi="Times New Roman" w:cs="Times New Roman" w:hint="eastAsia"/>
          <w:sz w:val="24"/>
          <w:szCs w:val="24"/>
        </w:rPr>
        <w:t>4</w:t>
      </w:r>
      <w:r w:rsidRPr="004219FE">
        <w:rPr>
          <w:rFonts w:ascii="Times New Roman" w:hAnsi="Times New Roman" w:cs="Times New Roman"/>
          <w:sz w:val="24"/>
          <w:szCs w:val="24"/>
        </w:rPr>
        <w:t xml:space="preserve">. </w:t>
      </w:r>
      <w:r w:rsidRPr="004219FE">
        <w:rPr>
          <w:rFonts w:ascii="Times New Roman" w:hAnsi="Times New Roman" w:cs="Times New Roman"/>
          <w:noProof/>
          <w:sz w:val="24"/>
          <w:szCs w:val="24"/>
        </w:rPr>
        <w:t>Comparison of ROC Curves Between the Binary XGBoost Model and Fatty Liver Index (FLI) for Hepatic Steatosis Detection</w:t>
      </w:r>
      <w:r w:rsidR="00AF284D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56FE802A" w14:textId="3E27D1F0" w:rsidR="00B42CCB" w:rsidRPr="004219FE" w:rsidRDefault="00343266" w:rsidP="004219FE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639ECCC8" wp14:editId="7AE4342E">
            <wp:extent cx="6162777" cy="2777924"/>
            <wp:effectExtent l="0" t="0" r="0" b="3810"/>
            <wp:docPr id="1264633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268" cy="277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E3F6F" w14:textId="4CCB3362" w:rsidR="007E6901" w:rsidRPr="004219FE" w:rsidRDefault="00EA5BB5" w:rsidP="00EA5BB5">
      <w:pPr>
        <w:jc w:val="left"/>
        <w:rPr>
          <w:rFonts w:ascii="Times New Roman" w:hAnsi="Times New Roman" w:cs="Times New Roman"/>
          <w:sz w:val="24"/>
          <w:szCs w:val="24"/>
        </w:rPr>
      </w:pPr>
      <w:r w:rsidRPr="00EA5BB5">
        <w:rPr>
          <w:rFonts w:ascii="Times New Roman" w:hAnsi="Times New Roman" w:cs="Times New Roman"/>
          <w:sz w:val="24"/>
          <w:szCs w:val="24"/>
        </w:rPr>
        <w:t xml:space="preserve">ROC curves comparing the binary </w:t>
      </w:r>
      <w:proofErr w:type="spellStart"/>
      <w:r w:rsidRPr="00EA5BB5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EA5BB5">
        <w:rPr>
          <w:rFonts w:ascii="Times New Roman" w:hAnsi="Times New Roman" w:cs="Times New Roman"/>
          <w:sz w:val="24"/>
          <w:szCs w:val="24"/>
        </w:rPr>
        <w:t xml:space="preserve"> model and FLI for detecting mild steatosis and above (CAP &gt;248 dB/m) in the internal test set (A) (</w:t>
      </w:r>
      <w:proofErr w:type="spellStart"/>
      <w:r w:rsidRPr="00EA5BB5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EA5BB5">
        <w:rPr>
          <w:rFonts w:ascii="Times New Roman" w:hAnsi="Times New Roman" w:cs="Times New Roman"/>
          <w:sz w:val="24"/>
          <w:szCs w:val="24"/>
        </w:rPr>
        <w:t xml:space="preserve"> AUC=0.947, FLI AUC=0.809) and the external NHANES non-Hispanic Asian cohort (B) (</w:t>
      </w:r>
      <w:proofErr w:type="spellStart"/>
      <w:r w:rsidRPr="00EA5BB5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EA5BB5">
        <w:rPr>
          <w:rFonts w:ascii="Times New Roman" w:hAnsi="Times New Roman" w:cs="Times New Roman"/>
          <w:sz w:val="24"/>
          <w:szCs w:val="24"/>
        </w:rPr>
        <w:t xml:space="preserve"> AUC=0.892, FLI AUC=0.792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5BB5">
        <w:rPr>
          <w:rFonts w:ascii="Times New Roman" w:hAnsi="Times New Roman" w:cs="Times New Roman"/>
          <w:sz w:val="24"/>
          <w:szCs w:val="24"/>
        </w:rPr>
        <w:t>ROC: Receiver Operating Characteristic; AUC: Area Under the Curve; FLI: Fatty Liver Index; CAP: Controlled Attenuation Parameter.</w:t>
      </w:r>
    </w:p>
    <w:sectPr w:rsidR="007E6901" w:rsidRPr="00421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A4366" w14:textId="77777777" w:rsidR="008A3F1D" w:rsidRDefault="008A3F1D" w:rsidP="007E6901">
      <w:pPr>
        <w:rPr>
          <w:rFonts w:hint="eastAsia"/>
        </w:rPr>
      </w:pPr>
      <w:r>
        <w:separator/>
      </w:r>
    </w:p>
  </w:endnote>
  <w:endnote w:type="continuationSeparator" w:id="0">
    <w:p w14:paraId="6FD84476" w14:textId="77777777" w:rsidR="008A3F1D" w:rsidRDefault="008A3F1D" w:rsidP="007E69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324E3" w14:textId="77777777" w:rsidR="008A3F1D" w:rsidRDefault="008A3F1D" w:rsidP="007E6901">
      <w:pPr>
        <w:rPr>
          <w:rFonts w:hint="eastAsia"/>
        </w:rPr>
      </w:pPr>
      <w:r>
        <w:separator/>
      </w:r>
    </w:p>
  </w:footnote>
  <w:footnote w:type="continuationSeparator" w:id="0">
    <w:p w14:paraId="670E5733" w14:textId="77777777" w:rsidR="008A3F1D" w:rsidRDefault="008A3F1D" w:rsidP="007E69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53"/>
    <w:rsid w:val="000B3BAD"/>
    <w:rsid w:val="000D662A"/>
    <w:rsid w:val="00131734"/>
    <w:rsid w:val="001939CF"/>
    <w:rsid w:val="001B2E0A"/>
    <w:rsid w:val="001C64BF"/>
    <w:rsid w:val="001D16A3"/>
    <w:rsid w:val="001D56A3"/>
    <w:rsid w:val="00281F94"/>
    <w:rsid w:val="002B49BA"/>
    <w:rsid w:val="002D51E3"/>
    <w:rsid w:val="00343266"/>
    <w:rsid w:val="00365BC9"/>
    <w:rsid w:val="00373A17"/>
    <w:rsid w:val="003F28A5"/>
    <w:rsid w:val="004219FE"/>
    <w:rsid w:val="00423917"/>
    <w:rsid w:val="004D3605"/>
    <w:rsid w:val="004D5C35"/>
    <w:rsid w:val="004E4A9D"/>
    <w:rsid w:val="004F2B16"/>
    <w:rsid w:val="006A3E43"/>
    <w:rsid w:val="006E3E9B"/>
    <w:rsid w:val="00791E1B"/>
    <w:rsid w:val="007E6901"/>
    <w:rsid w:val="00821487"/>
    <w:rsid w:val="00832178"/>
    <w:rsid w:val="008632F9"/>
    <w:rsid w:val="00867A53"/>
    <w:rsid w:val="008A3F1D"/>
    <w:rsid w:val="00921EC5"/>
    <w:rsid w:val="00A06C87"/>
    <w:rsid w:val="00A34424"/>
    <w:rsid w:val="00A704DE"/>
    <w:rsid w:val="00AF284D"/>
    <w:rsid w:val="00B42CCB"/>
    <w:rsid w:val="00B96574"/>
    <w:rsid w:val="00BF42D1"/>
    <w:rsid w:val="00C24BD9"/>
    <w:rsid w:val="00C70DEA"/>
    <w:rsid w:val="00CA161A"/>
    <w:rsid w:val="00D063C9"/>
    <w:rsid w:val="00D809D6"/>
    <w:rsid w:val="00E32AA6"/>
    <w:rsid w:val="00EA5BB5"/>
    <w:rsid w:val="00FA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9827DE"/>
  <w14:defaultImageDpi w14:val="32767"/>
  <w15:chartTrackingRefBased/>
  <w15:docId w15:val="{235B0BC4-58C0-4CA9-ACB7-407C1D76B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7A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A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A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A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A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A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A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A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A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A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A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7A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A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A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A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A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7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A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7A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A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7A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A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7A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7A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7A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6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69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6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6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20</cp:revision>
  <dcterms:created xsi:type="dcterms:W3CDTF">2026-02-03T02:50:00Z</dcterms:created>
  <dcterms:modified xsi:type="dcterms:W3CDTF">2026-04-15T03:30:00Z</dcterms:modified>
</cp:coreProperties>
</file>